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F061C8" w14:textId="66BD484E" w:rsidR="00CC5C5B" w:rsidRPr="00D8244A" w:rsidRDefault="00CC5C5B" w:rsidP="00D8244A">
      <w:pPr>
        <w:pStyle w:val="NormalWeb"/>
        <w:rPr>
          <w:b/>
          <w:bCs/>
        </w:rPr>
      </w:pPr>
      <w:r w:rsidRPr="007B7CE8">
        <w:rPr>
          <w:b/>
          <w:bCs/>
        </w:rPr>
        <w:t>Supplementary Material</w:t>
      </w:r>
    </w:p>
    <w:p w14:paraId="6DBABDBF" w14:textId="77777777" w:rsidR="00CC5C5B" w:rsidRPr="007B7CE8" w:rsidRDefault="00CC5C5B" w:rsidP="00CC5C5B">
      <w:pPr>
        <w:rPr>
          <w:b/>
          <w:bCs/>
        </w:rPr>
      </w:pPr>
    </w:p>
    <w:p w14:paraId="300E4AEA" w14:textId="77777777" w:rsidR="00CC5C5B" w:rsidRPr="007B7CE8" w:rsidRDefault="00CC5C5B" w:rsidP="00CC5C5B">
      <w:pPr>
        <w:rPr>
          <w:b/>
          <w:bCs/>
        </w:rPr>
      </w:pPr>
      <w:r w:rsidRPr="007B7CE8">
        <w:rPr>
          <w:b/>
          <w:bCs/>
        </w:rPr>
        <w:t>Supplementary Table S2. Documented treatment discontinuation reasons by treatment group</w:t>
      </w:r>
    </w:p>
    <w:tbl>
      <w:tblPr>
        <w:tblStyle w:val="DzTablo4"/>
        <w:tblW w:w="0" w:type="auto"/>
        <w:tblLook w:val="04A0" w:firstRow="1" w:lastRow="0" w:firstColumn="1" w:lastColumn="0" w:noHBand="0" w:noVBand="1"/>
      </w:tblPr>
      <w:tblGrid>
        <w:gridCol w:w="3120"/>
        <w:gridCol w:w="3120"/>
        <w:gridCol w:w="3120"/>
      </w:tblGrid>
      <w:tr w:rsidR="00CC5C5B" w14:paraId="6F0C6769" w14:textId="77777777" w:rsidTr="008E07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2F5CB685" w14:textId="77777777" w:rsidR="00CC5C5B" w:rsidRDefault="00CC5C5B" w:rsidP="008E07AE">
            <w:r>
              <w:t>Discontinuation reason</w:t>
            </w:r>
          </w:p>
        </w:tc>
        <w:tc>
          <w:tcPr>
            <w:tcW w:w="3120" w:type="dxa"/>
          </w:tcPr>
          <w:p w14:paraId="12D2D90C" w14:textId="77777777" w:rsidR="00CC5C5B" w:rsidRDefault="00CC5C5B" w:rsidP="008E07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mbination therapy, n/N (%)</w:t>
            </w:r>
          </w:p>
        </w:tc>
        <w:tc>
          <w:tcPr>
            <w:tcW w:w="3120" w:type="dxa"/>
          </w:tcPr>
          <w:p w14:paraId="3DDD54D6" w14:textId="77777777" w:rsidR="00CC5C5B" w:rsidRDefault="00CC5C5B" w:rsidP="008E07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notherapy, n/N (%)</w:t>
            </w:r>
          </w:p>
        </w:tc>
      </w:tr>
      <w:tr w:rsidR="00CC5C5B" w14:paraId="1B4B1104" w14:textId="77777777" w:rsidTr="008E0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49E826E6" w14:textId="77777777" w:rsidR="00CC5C5B" w:rsidRDefault="00CC5C5B" w:rsidP="008E07AE">
            <w:r>
              <w:t>Disease progression</w:t>
            </w:r>
          </w:p>
        </w:tc>
        <w:tc>
          <w:tcPr>
            <w:tcW w:w="3120" w:type="dxa"/>
          </w:tcPr>
          <w:p w14:paraId="6A2913DA" w14:textId="77777777" w:rsidR="00CC5C5B" w:rsidRDefault="00CC5C5B" w:rsidP="008E0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3/44 (97.7)</w:t>
            </w:r>
          </w:p>
        </w:tc>
        <w:tc>
          <w:tcPr>
            <w:tcW w:w="3120" w:type="dxa"/>
          </w:tcPr>
          <w:p w14:paraId="44EB8B48" w14:textId="77777777" w:rsidR="00CC5C5B" w:rsidRDefault="00CC5C5B" w:rsidP="008E0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/17 (94.1)</w:t>
            </w:r>
          </w:p>
        </w:tc>
      </w:tr>
      <w:tr w:rsidR="00CC5C5B" w14:paraId="34569153" w14:textId="77777777" w:rsidTr="008E07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</w:tcPr>
          <w:p w14:paraId="29D88159" w14:textId="77777777" w:rsidR="00CC5C5B" w:rsidRDefault="00CC5C5B" w:rsidP="008E07AE">
            <w:r>
              <w:t>Adverse event / toxicity</w:t>
            </w:r>
          </w:p>
        </w:tc>
        <w:tc>
          <w:tcPr>
            <w:tcW w:w="3120" w:type="dxa"/>
          </w:tcPr>
          <w:p w14:paraId="71E70454" w14:textId="77777777" w:rsidR="00CC5C5B" w:rsidRDefault="00CC5C5B" w:rsidP="008E0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/44 (2.3)</w:t>
            </w:r>
          </w:p>
        </w:tc>
        <w:tc>
          <w:tcPr>
            <w:tcW w:w="3120" w:type="dxa"/>
          </w:tcPr>
          <w:p w14:paraId="469DF1EB" w14:textId="77777777" w:rsidR="00CC5C5B" w:rsidRDefault="00CC5C5B" w:rsidP="008E0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/17 (5.9)</w:t>
            </w:r>
          </w:p>
        </w:tc>
      </w:tr>
    </w:tbl>
    <w:p w14:paraId="7811E588" w14:textId="77777777" w:rsidR="00CC5C5B" w:rsidRPr="007B7CE8" w:rsidRDefault="00CC5C5B" w:rsidP="00CC5C5B">
      <w:pPr>
        <w:rPr>
          <w:sz w:val="18"/>
          <w:szCs w:val="18"/>
        </w:rPr>
      </w:pPr>
      <w:r w:rsidRPr="007B7CE8">
        <w:rPr>
          <w:sz w:val="18"/>
          <w:szCs w:val="18"/>
        </w:rPr>
        <w:t xml:space="preserve">Footnote: Treatment discontinuation reason was available only for patients with documented coding in the retrospective dataset. Coding definition: 0 = progression; 1 = adverse event/toxicity. Percentages are calculated among patients with available discontinuation </w:t>
      </w:r>
      <w:proofErr w:type="gramStart"/>
      <w:r w:rsidRPr="007B7CE8">
        <w:rPr>
          <w:sz w:val="18"/>
          <w:szCs w:val="18"/>
        </w:rPr>
        <w:t>data</w:t>
      </w:r>
      <w:proofErr w:type="gramEnd"/>
      <w:r w:rsidRPr="007B7CE8">
        <w:rPr>
          <w:sz w:val="18"/>
          <w:szCs w:val="18"/>
        </w:rPr>
        <w:t xml:space="preserve"> in each treatment group.</w:t>
      </w:r>
    </w:p>
    <w:p w14:paraId="06916AC3" w14:textId="4286F843" w:rsidR="00E02626" w:rsidRPr="00CC5C5B" w:rsidRDefault="00E02626" w:rsidP="00CC5C5B"/>
    <w:sectPr w:rsidR="00E02626" w:rsidRPr="00CC5C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00000001"/>
    <w:lvl w:ilvl="0" w:tplc="6CE896EC">
      <w:start w:val="1"/>
      <w:numFmt w:val="bullet"/>
      <w:lvlText w:val="•"/>
      <w:lvlJc w:val="left"/>
      <w:pPr>
        <w:tabs>
          <w:tab w:val="num" w:pos="180"/>
        </w:tabs>
        <w:ind w:left="180" w:hanging="180"/>
      </w:pPr>
      <w:rPr>
        <w:rFonts w:ascii="Symbol" w:eastAsia="Symbol" w:hAnsi="Symbol" w:cs="Symbol"/>
      </w:rPr>
    </w:lvl>
    <w:lvl w:ilvl="1" w:tplc="4030C9C0">
      <w:start w:val="1"/>
      <w:numFmt w:val="bullet"/>
      <w:lvlText w:val="•"/>
      <w:lvlJc w:val="left"/>
      <w:pPr>
        <w:tabs>
          <w:tab w:val="num" w:pos="540"/>
        </w:tabs>
        <w:ind w:left="540" w:hanging="180"/>
      </w:pPr>
      <w:rPr>
        <w:rFonts w:ascii="Symbol" w:eastAsia="Symbol" w:hAnsi="Symbol" w:cs="Symbol"/>
      </w:rPr>
    </w:lvl>
    <w:lvl w:ilvl="2" w:tplc="582640FE">
      <w:start w:val="1"/>
      <w:numFmt w:val="bullet"/>
      <w:lvlText w:val="•"/>
      <w:lvlJc w:val="left"/>
      <w:pPr>
        <w:tabs>
          <w:tab w:val="num" w:pos="900"/>
        </w:tabs>
        <w:ind w:left="900" w:hanging="180"/>
      </w:pPr>
      <w:rPr>
        <w:rFonts w:ascii="Symbol" w:eastAsia="Symbol" w:hAnsi="Symbol" w:cs="Symbol"/>
      </w:rPr>
    </w:lvl>
    <w:lvl w:ilvl="3" w:tplc="AF32A736">
      <w:start w:val="1"/>
      <w:numFmt w:val="bullet"/>
      <w:lvlText w:val="•"/>
      <w:lvlJc w:val="left"/>
      <w:pPr>
        <w:tabs>
          <w:tab w:val="num" w:pos="1260"/>
        </w:tabs>
        <w:ind w:left="1260" w:hanging="180"/>
      </w:pPr>
      <w:rPr>
        <w:rFonts w:ascii="Symbol" w:eastAsia="Symbol" w:hAnsi="Symbol" w:cs="Symbol"/>
      </w:rPr>
    </w:lvl>
    <w:lvl w:ilvl="4" w:tplc="58EA78AC">
      <w:start w:val="1"/>
      <w:numFmt w:val="bullet"/>
      <w:lvlText w:val="•"/>
      <w:lvlJc w:val="left"/>
      <w:pPr>
        <w:tabs>
          <w:tab w:val="num" w:pos="1620"/>
        </w:tabs>
        <w:ind w:left="1620" w:hanging="180"/>
      </w:pPr>
      <w:rPr>
        <w:rFonts w:ascii="Symbol" w:eastAsia="Symbol" w:hAnsi="Symbol" w:cs="Symbol"/>
      </w:rPr>
    </w:lvl>
    <w:lvl w:ilvl="5" w:tplc="E242B8F2">
      <w:start w:val="1"/>
      <w:numFmt w:val="bullet"/>
      <w:lvlText w:val="•"/>
      <w:lvlJc w:val="left"/>
      <w:pPr>
        <w:tabs>
          <w:tab w:val="num" w:pos="1980"/>
        </w:tabs>
        <w:ind w:left="1980" w:hanging="180"/>
      </w:pPr>
      <w:rPr>
        <w:rFonts w:ascii="Symbol" w:eastAsia="Symbol" w:hAnsi="Symbol" w:cs="Symbol"/>
      </w:rPr>
    </w:lvl>
    <w:lvl w:ilvl="6" w:tplc="BDAE3A56">
      <w:start w:val="1"/>
      <w:numFmt w:val="bullet"/>
      <w:lvlText w:val="•"/>
      <w:lvlJc w:val="left"/>
      <w:pPr>
        <w:tabs>
          <w:tab w:val="num" w:pos="2340"/>
        </w:tabs>
        <w:ind w:left="2340" w:hanging="180"/>
      </w:pPr>
      <w:rPr>
        <w:rFonts w:ascii="Symbol" w:eastAsia="Symbol" w:hAnsi="Symbol" w:cs="Symbol"/>
      </w:rPr>
    </w:lvl>
    <w:lvl w:ilvl="7" w:tplc="4272938E">
      <w:start w:val="1"/>
      <w:numFmt w:val="bullet"/>
      <w:lvlText w:val="•"/>
      <w:lvlJc w:val="left"/>
      <w:pPr>
        <w:tabs>
          <w:tab w:val="num" w:pos="2700"/>
        </w:tabs>
        <w:ind w:left="2700" w:hanging="180"/>
      </w:pPr>
      <w:rPr>
        <w:rFonts w:ascii="Symbol" w:eastAsia="Symbol" w:hAnsi="Symbol" w:cs="Symbol"/>
      </w:rPr>
    </w:lvl>
    <w:lvl w:ilvl="8" w:tplc="383EF69E">
      <w:start w:val="1"/>
      <w:numFmt w:val="bullet"/>
      <w:lvlText w:val="•"/>
      <w:lvlJc w:val="left"/>
      <w:pPr>
        <w:tabs>
          <w:tab w:val="num" w:pos="3060"/>
        </w:tabs>
        <w:ind w:left="3060" w:hanging="180"/>
      </w:pPr>
      <w:rPr>
        <w:rFonts w:ascii="Symbol" w:eastAsia="Symbol" w:hAnsi="Symbol" w:cs="Symbol"/>
      </w:rPr>
    </w:lvl>
  </w:abstractNum>
  <w:abstractNum w:abstractNumId="1" w15:restartNumberingAfterBreak="0">
    <w:nsid w:val="2CF320B1"/>
    <w:multiLevelType w:val="multilevel"/>
    <w:tmpl w:val="BA1A31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61B42B1"/>
    <w:multiLevelType w:val="multilevel"/>
    <w:tmpl w:val="68C6D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6B67E1D"/>
    <w:multiLevelType w:val="multilevel"/>
    <w:tmpl w:val="03A07E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E1F6F88"/>
    <w:multiLevelType w:val="multilevel"/>
    <w:tmpl w:val="156AC5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80479623">
    <w:abstractNumId w:val="0"/>
  </w:num>
  <w:num w:numId="2" w16cid:durableId="1739597493">
    <w:abstractNumId w:val="4"/>
  </w:num>
  <w:num w:numId="3" w16cid:durableId="452864027">
    <w:abstractNumId w:val="3"/>
  </w:num>
  <w:num w:numId="4" w16cid:durableId="1417440211">
    <w:abstractNumId w:val="2"/>
  </w:num>
  <w:num w:numId="5" w16cid:durableId="10949840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5ae9sdaszpweed2w9v5ta9tzrdtpp0dtep&quot;&gt;lonsurf endnote&lt;record-ids&gt;&lt;item&gt;4&lt;/item&gt;&lt;item&gt;5&lt;/item&gt;&lt;item&gt;9&lt;/item&gt;&lt;item&gt;12&lt;/item&gt;&lt;item&gt;14&lt;/item&gt;&lt;item&gt;15&lt;/item&gt;&lt;item&gt;16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/record-ids&gt;&lt;/item&gt;&lt;/Libraries&gt;"/>
  </w:docVars>
  <w:rsids>
    <w:rsidRoot w:val="00A77B3E"/>
    <w:rsid w:val="00050E9E"/>
    <w:rsid w:val="00073440"/>
    <w:rsid w:val="00087760"/>
    <w:rsid w:val="00092FC6"/>
    <w:rsid w:val="000A35BF"/>
    <w:rsid w:val="000C3310"/>
    <w:rsid w:val="000E6AF9"/>
    <w:rsid w:val="00121DF4"/>
    <w:rsid w:val="001261F7"/>
    <w:rsid w:val="00140828"/>
    <w:rsid w:val="00170EE2"/>
    <w:rsid w:val="00171699"/>
    <w:rsid w:val="00186A1D"/>
    <w:rsid w:val="001C1DAC"/>
    <w:rsid w:val="001C3C14"/>
    <w:rsid w:val="001D092F"/>
    <w:rsid w:val="001D1870"/>
    <w:rsid w:val="001D7752"/>
    <w:rsid w:val="00233EA1"/>
    <w:rsid w:val="00296D43"/>
    <w:rsid w:val="002A7886"/>
    <w:rsid w:val="002D4FF5"/>
    <w:rsid w:val="002E4624"/>
    <w:rsid w:val="002E5EB6"/>
    <w:rsid w:val="002E60A5"/>
    <w:rsid w:val="002E6D66"/>
    <w:rsid w:val="002F3FB5"/>
    <w:rsid w:val="0031130A"/>
    <w:rsid w:val="0032062C"/>
    <w:rsid w:val="00371031"/>
    <w:rsid w:val="0038601E"/>
    <w:rsid w:val="00396A28"/>
    <w:rsid w:val="003974A2"/>
    <w:rsid w:val="003A66A3"/>
    <w:rsid w:val="003B0EF4"/>
    <w:rsid w:val="003B503E"/>
    <w:rsid w:val="003C5CB2"/>
    <w:rsid w:val="003C65C6"/>
    <w:rsid w:val="00403C41"/>
    <w:rsid w:val="00425AF6"/>
    <w:rsid w:val="00443139"/>
    <w:rsid w:val="00462B47"/>
    <w:rsid w:val="00474454"/>
    <w:rsid w:val="0048556C"/>
    <w:rsid w:val="004C057C"/>
    <w:rsid w:val="004C1580"/>
    <w:rsid w:val="004C18A2"/>
    <w:rsid w:val="004C598F"/>
    <w:rsid w:val="004E2541"/>
    <w:rsid w:val="004E5D64"/>
    <w:rsid w:val="004F4F95"/>
    <w:rsid w:val="005046FC"/>
    <w:rsid w:val="005175DA"/>
    <w:rsid w:val="00520F15"/>
    <w:rsid w:val="00522E34"/>
    <w:rsid w:val="00557CCA"/>
    <w:rsid w:val="0057176C"/>
    <w:rsid w:val="005814AA"/>
    <w:rsid w:val="00586268"/>
    <w:rsid w:val="005A4E8B"/>
    <w:rsid w:val="005B0E07"/>
    <w:rsid w:val="005B2500"/>
    <w:rsid w:val="005B4DC3"/>
    <w:rsid w:val="005D26AE"/>
    <w:rsid w:val="005F234B"/>
    <w:rsid w:val="006209FF"/>
    <w:rsid w:val="00625C69"/>
    <w:rsid w:val="0062723A"/>
    <w:rsid w:val="00630BB1"/>
    <w:rsid w:val="0067347E"/>
    <w:rsid w:val="00695364"/>
    <w:rsid w:val="006A5904"/>
    <w:rsid w:val="006A59A5"/>
    <w:rsid w:val="006C1022"/>
    <w:rsid w:val="007075E0"/>
    <w:rsid w:val="00714D9D"/>
    <w:rsid w:val="00721883"/>
    <w:rsid w:val="007671CD"/>
    <w:rsid w:val="00771473"/>
    <w:rsid w:val="00777387"/>
    <w:rsid w:val="00780F02"/>
    <w:rsid w:val="00792932"/>
    <w:rsid w:val="007A289E"/>
    <w:rsid w:val="007A3731"/>
    <w:rsid w:val="007B0C3C"/>
    <w:rsid w:val="007B5F17"/>
    <w:rsid w:val="007C551B"/>
    <w:rsid w:val="007C6EFA"/>
    <w:rsid w:val="007D7B75"/>
    <w:rsid w:val="007F5870"/>
    <w:rsid w:val="00807029"/>
    <w:rsid w:val="008072BE"/>
    <w:rsid w:val="008136E0"/>
    <w:rsid w:val="00813A46"/>
    <w:rsid w:val="00820BA1"/>
    <w:rsid w:val="00823B80"/>
    <w:rsid w:val="008302F8"/>
    <w:rsid w:val="00836F79"/>
    <w:rsid w:val="00841435"/>
    <w:rsid w:val="00890542"/>
    <w:rsid w:val="008A036D"/>
    <w:rsid w:val="008A5F59"/>
    <w:rsid w:val="008B0E3A"/>
    <w:rsid w:val="008C1CE1"/>
    <w:rsid w:val="008D01FB"/>
    <w:rsid w:val="008E45C1"/>
    <w:rsid w:val="008E4A96"/>
    <w:rsid w:val="00901B61"/>
    <w:rsid w:val="009208DE"/>
    <w:rsid w:val="00922123"/>
    <w:rsid w:val="00922F1E"/>
    <w:rsid w:val="00963BE3"/>
    <w:rsid w:val="009754B9"/>
    <w:rsid w:val="00985705"/>
    <w:rsid w:val="00987E99"/>
    <w:rsid w:val="009958C0"/>
    <w:rsid w:val="009A2860"/>
    <w:rsid w:val="009A4897"/>
    <w:rsid w:val="009B32F2"/>
    <w:rsid w:val="009B435C"/>
    <w:rsid w:val="009C2EB9"/>
    <w:rsid w:val="009E02F6"/>
    <w:rsid w:val="009E5A61"/>
    <w:rsid w:val="009F50B9"/>
    <w:rsid w:val="00A04A92"/>
    <w:rsid w:val="00A265B5"/>
    <w:rsid w:val="00A313FA"/>
    <w:rsid w:val="00A344AA"/>
    <w:rsid w:val="00A42660"/>
    <w:rsid w:val="00A52304"/>
    <w:rsid w:val="00A72845"/>
    <w:rsid w:val="00A777A4"/>
    <w:rsid w:val="00A77B3E"/>
    <w:rsid w:val="00A86ADA"/>
    <w:rsid w:val="00A87278"/>
    <w:rsid w:val="00AB5AAD"/>
    <w:rsid w:val="00AD0AAD"/>
    <w:rsid w:val="00AD5A8A"/>
    <w:rsid w:val="00AD77BF"/>
    <w:rsid w:val="00AE464A"/>
    <w:rsid w:val="00AE47AD"/>
    <w:rsid w:val="00B019EE"/>
    <w:rsid w:val="00B33FA1"/>
    <w:rsid w:val="00B43D33"/>
    <w:rsid w:val="00B74EA2"/>
    <w:rsid w:val="00B858C8"/>
    <w:rsid w:val="00B91495"/>
    <w:rsid w:val="00BB3ABF"/>
    <w:rsid w:val="00BC2592"/>
    <w:rsid w:val="00BC7092"/>
    <w:rsid w:val="00BE5A3B"/>
    <w:rsid w:val="00C012B2"/>
    <w:rsid w:val="00C03FBB"/>
    <w:rsid w:val="00C32B84"/>
    <w:rsid w:val="00C33C9B"/>
    <w:rsid w:val="00C521D8"/>
    <w:rsid w:val="00C638CA"/>
    <w:rsid w:val="00C86973"/>
    <w:rsid w:val="00C91871"/>
    <w:rsid w:val="00C942B3"/>
    <w:rsid w:val="00CA2A55"/>
    <w:rsid w:val="00CB1FDD"/>
    <w:rsid w:val="00CC36B0"/>
    <w:rsid w:val="00CC5C5B"/>
    <w:rsid w:val="00CD7F26"/>
    <w:rsid w:val="00D21B83"/>
    <w:rsid w:val="00D351D6"/>
    <w:rsid w:val="00D4630F"/>
    <w:rsid w:val="00D8244A"/>
    <w:rsid w:val="00D843AA"/>
    <w:rsid w:val="00D852F7"/>
    <w:rsid w:val="00DA7227"/>
    <w:rsid w:val="00DB0338"/>
    <w:rsid w:val="00DB1DE5"/>
    <w:rsid w:val="00DB2352"/>
    <w:rsid w:val="00DB3DB9"/>
    <w:rsid w:val="00DC1A43"/>
    <w:rsid w:val="00DF6CD9"/>
    <w:rsid w:val="00E02626"/>
    <w:rsid w:val="00E04C92"/>
    <w:rsid w:val="00E2234F"/>
    <w:rsid w:val="00E27033"/>
    <w:rsid w:val="00E40E78"/>
    <w:rsid w:val="00E61010"/>
    <w:rsid w:val="00E74F88"/>
    <w:rsid w:val="00E91CD5"/>
    <w:rsid w:val="00E93FD5"/>
    <w:rsid w:val="00E97403"/>
    <w:rsid w:val="00EB16DD"/>
    <w:rsid w:val="00EB27CD"/>
    <w:rsid w:val="00EF1CAA"/>
    <w:rsid w:val="00F0245D"/>
    <w:rsid w:val="00F26FEA"/>
    <w:rsid w:val="00F35A7C"/>
    <w:rsid w:val="00F44E95"/>
    <w:rsid w:val="00F60199"/>
    <w:rsid w:val="00F60B88"/>
    <w:rsid w:val="00F63388"/>
    <w:rsid w:val="00F63695"/>
    <w:rsid w:val="00F666F8"/>
    <w:rsid w:val="00F76403"/>
    <w:rsid w:val="00F875A5"/>
    <w:rsid w:val="00FA29B6"/>
    <w:rsid w:val="00FA5AE8"/>
    <w:rsid w:val="00FB1883"/>
    <w:rsid w:val="00FD4A7E"/>
    <w:rsid w:val="00FE22D5"/>
    <w:rsid w:val="00FF234D"/>
    <w:rsid w:val="00FF2B40"/>
    <w:rsid w:val="00FF6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0BE7BF68"/>
  <w15:docId w15:val="{BD36E1B5-906D-854D-9269-00CC87511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958C0"/>
    <w:rPr>
      <w:sz w:val="24"/>
      <w:szCs w:val="24"/>
      <w:lang w:val="tr-TR" w:eastAsia="tr-TR"/>
    </w:rPr>
  </w:style>
  <w:style w:type="paragraph" w:styleId="Balk2">
    <w:name w:val="heading 2"/>
    <w:basedOn w:val="Normal"/>
    <w:link w:val="Balk2Char"/>
    <w:uiPriority w:val="9"/>
    <w:qFormat/>
    <w:rsid w:val="00FA29B6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Balk3">
    <w:name w:val="heading 3"/>
    <w:basedOn w:val="Normal"/>
    <w:next w:val="Normal"/>
    <w:link w:val="Balk3Char"/>
    <w:unhideWhenUsed/>
    <w:qFormat/>
    <w:rsid w:val="0044313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msonormal0">
    <w:name w:val="msonormal"/>
    <w:basedOn w:val="Normal"/>
    <w:rsid w:val="0048556C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unhideWhenUsed/>
    <w:rsid w:val="0048556C"/>
    <w:pPr>
      <w:spacing w:before="100" w:beforeAutospacing="1" w:after="100" w:afterAutospacing="1"/>
    </w:pPr>
  </w:style>
  <w:style w:type="character" w:styleId="Gl">
    <w:name w:val="Strong"/>
    <w:basedOn w:val="VarsaylanParagrafYazTipi"/>
    <w:uiPriority w:val="22"/>
    <w:qFormat/>
    <w:rsid w:val="0048556C"/>
    <w:rPr>
      <w:b/>
      <w:bCs/>
    </w:rPr>
  </w:style>
  <w:style w:type="character" w:customStyle="1" w:styleId="apple-converted-space">
    <w:name w:val="apple-converted-space"/>
    <w:basedOn w:val="VarsaylanParagrafYazTipi"/>
    <w:rsid w:val="0048556C"/>
  </w:style>
  <w:style w:type="character" w:customStyle="1" w:styleId="ai-insert">
    <w:name w:val="ai-insert"/>
    <w:basedOn w:val="VarsaylanParagrafYazTipi"/>
    <w:rsid w:val="0048556C"/>
  </w:style>
  <w:style w:type="character" w:customStyle="1" w:styleId="caption-text">
    <w:name w:val="caption-text"/>
    <w:basedOn w:val="VarsaylanParagrafYazTipi"/>
    <w:rsid w:val="0048556C"/>
  </w:style>
  <w:style w:type="table" w:styleId="ListeTablo6Renkli-Vurgu3">
    <w:name w:val="List Table 6 Colorful Accent 3"/>
    <w:basedOn w:val="NormalTablo"/>
    <w:uiPriority w:val="51"/>
    <w:rsid w:val="003B0EF4"/>
    <w:rPr>
      <w:rFonts w:asciiTheme="minorHAnsi" w:eastAsiaTheme="minorHAnsi" w:hAnsiTheme="minorHAnsi" w:cstheme="minorBidi"/>
      <w:color w:val="124F1A" w:themeColor="accent3" w:themeShade="BF"/>
      <w:sz w:val="22"/>
      <w:szCs w:val="22"/>
      <w:lang w:val="tr-TR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eTablo6Renkli">
    <w:name w:val="List Table 6 Colorful"/>
    <w:basedOn w:val="NormalTablo"/>
    <w:uiPriority w:val="51"/>
    <w:rsid w:val="007671C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Dzeltme">
    <w:name w:val="Revision"/>
    <w:hidden/>
    <w:uiPriority w:val="99"/>
    <w:semiHidden/>
    <w:rsid w:val="00396A28"/>
    <w:rPr>
      <w:sz w:val="24"/>
      <w:szCs w:val="24"/>
      <w:lang w:val="tr-TR" w:eastAsia="tr-TR"/>
    </w:rPr>
  </w:style>
  <w:style w:type="character" w:customStyle="1" w:styleId="Balk2Char">
    <w:name w:val="Başlık 2 Char"/>
    <w:basedOn w:val="VarsaylanParagrafYazTipi"/>
    <w:link w:val="Balk2"/>
    <w:uiPriority w:val="9"/>
    <w:rsid w:val="00FA29B6"/>
    <w:rPr>
      <w:b/>
      <w:bCs/>
      <w:sz w:val="36"/>
      <w:szCs w:val="36"/>
      <w:lang w:val="tr-TR" w:eastAsia="tr-TR"/>
    </w:rPr>
  </w:style>
  <w:style w:type="character" w:customStyle="1" w:styleId="Balk3Char">
    <w:name w:val="Başlık 3 Char"/>
    <w:basedOn w:val="VarsaylanParagrafYazTipi"/>
    <w:link w:val="Balk3"/>
    <w:rsid w:val="00443139"/>
    <w:rPr>
      <w:rFonts w:asciiTheme="majorHAnsi" w:eastAsiaTheme="majorEastAsia" w:hAnsiTheme="majorHAnsi" w:cstheme="majorBidi"/>
      <w:color w:val="0A2F40" w:themeColor="accent1" w:themeShade="7F"/>
      <w:sz w:val="24"/>
      <w:szCs w:val="24"/>
      <w:lang w:val="tr-TR" w:eastAsia="tr-TR"/>
    </w:rPr>
  </w:style>
  <w:style w:type="character" w:styleId="Kpr">
    <w:name w:val="Hyperlink"/>
    <w:basedOn w:val="VarsaylanParagrafYazTipi"/>
    <w:uiPriority w:val="99"/>
    <w:unhideWhenUsed/>
    <w:rsid w:val="004E5D64"/>
    <w:rPr>
      <w:color w:val="0000FF"/>
      <w:u w:val="single"/>
    </w:rPr>
  </w:style>
  <w:style w:type="character" w:styleId="Vurgu">
    <w:name w:val="Emphasis"/>
    <w:basedOn w:val="VarsaylanParagrafYazTipi"/>
    <w:uiPriority w:val="20"/>
    <w:qFormat/>
    <w:rsid w:val="00F44E95"/>
    <w:rPr>
      <w:i/>
      <w:iCs/>
    </w:rPr>
  </w:style>
  <w:style w:type="character" w:styleId="zlenenKpr">
    <w:name w:val="FollowedHyperlink"/>
    <w:basedOn w:val="VarsaylanParagrafYazTipi"/>
    <w:rsid w:val="009B435C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22E34"/>
    <w:pPr>
      <w:jc w:val="center"/>
    </w:pPr>
  </w:style>
  <w:style w:type="character" w:customStyle="1" w:styleId="EndNoteBibliographyTitleChar">
    <w:name w:val="EndNote Bibliography Title Char"/>
    <w:basedOn w:val="VarsaylanParagrafYazTipi"/>
    <w:link w:val="EndNoteBibliographyTitle"/>
    <w:rsid w:val="00522E34"/>
    <w:rPr>
      <w:sz w:val="24"/>
      <w:szCs w:val="24"/>
      <w:lang w:val="tr-TR" w:eastAsia="tr-TR"/>
    </w:rPr>
  </w:style>
  <w:style w:type="paragraph" w:customStyle="1" w:styleId="EndNoteBibliography">
    <w:name w:val="EndNote Bibliography"/>
    <w:basedOn w:val="Normal"/>
    <w:link w:val="EndNoteBibliographyChar"/>
    <w:rsid w:val="00522E34"/>
  </w:style>
  <w:style w:type="character" w:customStyle="1" w:styleId="EndNoteBibliographyChar">
    <w:name w:val="EndNote Bibliography Char"/>
    <w:basedOn w:val="VarsaylanParagrafYazTipi"/>
    <w:link w:val="EndNoteBibliography"/>
    <w:rsid w:val="00522E34"/>
    <w:rPr>
      <w:sz w:val="24"/>
      <w:szCs w:val="24"/>
      <w:lang w:val="tr-TR" w:eastAsia="tr-TR"/>
    </w:rPr>
  </w:style>
  <w:style w:type="character" w:styleId="YerTutucuMetni">
    <w:name w:val="Placeholder Text"/>
    <w:basedOn w:val="VarsaylanParagrafYazTipi"/>
    <w:uiPriority w:val="99"/>
    <w:semiHidden/>
    <w:rsid w:val="00DB0338"/>
    <w:rPr>
      <w:color w:val="666666"/>
    </w:rPr>
  </w:style>
  <w:style w:type="table" w:styleId="DzTablo4">
    <w:name w:val="Plain Table 4"/>
    <w:basedOn w:val="NormalTablo"/>
    <w:uiPriority w:val="44"/>
    <w:rsid w:val="00CC5C5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5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ELAMİ BAYRAM</cp:lastModifiedBy>
  <cp:revision>197</cp:revision>
  <dcterms:created xsi:type="dcterms:W3CDTF">2026-01-12T20:13:00Z</dcterms:created>
  <dcterms:modified xsi:type="dcterms:W3CDTF">2026-03-21T09:30:00Z</dcterms:modified>
</cp:coreProperties>
</file>